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FF121" w14:textId="20152B96" w:rsidR="00E05EF6" w:rsidRPr="005370A7" w:rsidRDefault="005370A7">
      <w:pPr>
        <w:rPr>
          <w:b/>
          <w:bCs/>
        </w:rPr>
      </w:pPr>
      <w:r w:rsidRPr="005370A7">
        <w:rPr>
          <w:rFonts w:hint="eastAsia"/>
          <w:b/>
          <w:bCs/>
        </w:rPr>
        <w:t>Supplementary data legends</w:t>
      </w:r>
    </w:p>
    <w:p w14:paraId="2099EDF5" w14:textId="3B32F6D2" w:rsidR="005370A7" w:rsidRDefault="005370A7" w:rsidP="00335B91">
      <w:pPr>
        <w:pStyle w:val="a6"/>
        <w:numPr>
          <w:ilvl w:val="0"/>
          <w:numId w:val="1"/>
        </w:numPr>
      </w:pPr>
      <w:r>
        <w:rPr>
          <w:rFonts w:hint="eastAsia"/>
        </w:rPr>
        <w:t xml:space="preserve">Supplementary Information </w:t>
      </w:r>
    </w:p>
    <w:p w14:paraId="34DB9DEF" w14:textId="5F4A1170" w:rsidR="005370A7" w:rsidRDefault="005370A7" w:rsidP="00335B91">
      <w:pPr>
        <w:pStyle w:val="a6"/>
        <w:numPr>
          <w:ilvl w:val="0"/>
          <w:numId w:val="1"/>
        </w:numPr>
        <w:rPr>
          <w:rFonts w:hint="eastAsia"/>
        </w:rPr>
      </w:pPr>
      <w:r>
        <w:rPr>
          <w:rFonts w:hint="eastAsia"/>
        </w:rPr>
        <w:t xml:space="preserve">Supplementary Data 1 </w:t>
      </w:r>
      <w:r>
        <w:t>–</w:t>
      </w:r>
      <w:r>
        <w:rPr>
          <w:rFonts w:hint="eastAsia"/>
        </w:rPr>
        <w:t xml:space="preserve"> Cartesian coordinates of Optimized Geometry (excel file)</w:t>
      </w:r>
    </w:p>
    <w:sectPr w:rsidR="005370A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951098"/>
    <w:multiLevelType w:val="hybridMultilevel"/>
    <w:tmpl w:val="762E44B0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307641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0A7"/>
    <w:rsid w:val="00005B68"/>
    <w:rsid w:val="00335B91"/>
    <w:rsid w:val="00512D06"/>
    <w:rsid w:val="005370A7"/>
    <w:rsid w:val="00B96343"/>
    <w:rsid w:val="00E05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D5196"/>
  <w15:chartTrackingRefBased/>
  <w15:docId w15:val="{2204AC42-2406-4734-BAF3-99A47775F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5370A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370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370A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370A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370A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370A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370A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370A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370A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370A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370A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370A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5370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370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370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370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370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370A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370A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370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370A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370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370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370A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370A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5370A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370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370A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370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정욱</dc:creator>
  <cp:keywords/>
  <dc:description/>
  <cp:lastModifiedBy>권정욱</cp:lastModifiedBy>
  <cp:revision>2</cp:revision>
  <dcterms:created xsi:type="dcterms:W3CDTF">2024-04-11T08:30:00Z</dcterms:created>
  <dcterms:modified xsi:type="dcterms:W3CDTF">2024-04-11T08:33:00Z</dcterms:modified>
</cp:coreProperties>
</file>